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/>
        <w:t xml:space="preserve">S1 Figure: Results from S-DIVA analysis in </w:t>
      </w:r>
      <w:r>
        <w:rPr>
          <w:color w:val="000000"/>
        </w:rPr>
        <w:t xml:space="preserve">RASP v.3.0 (Yu et al. 2010). We used the trees generated by our BEAST run as input and defined the geographic areas as follows: A – N America, B – Africa (including Cape Verde), C – Europe (including the Canary Islands), D – Galapagos Islands, E – Caribbean, F – Asia, G – S America. The maximum areas per node were set as 2. Values represent posterior probabilities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720" w:hanging="720"/>
        <w:rPr>
          <w:szCs w:val="20"/>
        </w:rPr>
      </w:pPr>
      <w:r>
        <w:rPr>
          <w:szCs w:val="20"/>
        </w:rPr>
        <w:t xml:space="preserve">Yu, Y., Harris, A.J., He, X.J., 2011. RASP (Reconstruct Ancestral States in Phylogenies). version 2.0 beta. </w:t>
      </w:r>
      <w:hyperlink r:id="rId2">
        <w:r>
          <w:rPr>
            <w:rStyle w:val="InternetLink"/>
          </w:rPr>
          <w:t>http://mnh.scu.edu.cn/soft/blog/RASP/</w:t>
        </w:r>
      </w:hyperlink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2501265" cy="834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3" r="-9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265" cy="834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nh.scu.edu.cn/soft/blog/RASP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8:23:00Z</dcterms:created>
  <dc:creator>Martin</dc:creator>
  <dc:description/>
  <cp:keywords/>
  <dc:language>en-US</dc:language>
  <cp:lastModifiedBy>Steve Barry</cp:lastModifiedBy>
  <dcterms:modified xsi:type="dcterms:W3CDTF">2015-01-20T22:48:00Z</dcterms:modified>
  <cp:revision>6</cp:revision>
  <dc:subject/>
  <dc:title>Supplemental Figure S1: Results from S-DIVA analysis in RASP v</dc:title>
</cp:coreProperties>
</file>